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23BB7" w14:textId="490ADE8B" w:rsidR="007F0FB5" w:rsidRDefault="007F0FB5" w:rsidP="007F0FB5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7F0FB5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7B5137">
        <w:rPr>
          <w:rFonts w:ascii="Times New Roman" w:eastAsia="SimSun" w:hAnsi="Times New Roman" w:cs="Times New Roman"/>
          <w:b/>
          <w:sz w:val="24"/>
          <w:szCs w:val="24"/>
        </w:rPr>
        <w:t>upplementary</w:t>
      </w:r>
      <w:r w:rsidRPr="007F0FB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852098">
        <w:rPr>
          <w:rFonts w:ascii="Times New Roman" w:eastAsia="SimSun" w:hAnsi="Times New Roman" w:cs="Times New Roman"/>
          <w:b/>
          <w:sz w:val="24"/>
          <w:szCs w:val="24"/>
        </w:rPr>
        <w:t>Material</w:t>
      </w:r>
    </w:p>
    <w:p w14:paraId="0F5D50A7" w14:textId="77777777" w:rsidR="00992686" w:rsidRPr="0080158F" w:rsidRDefault="00992686" w:rsidP="00992686">
      <w:pPr>
        <w:widowControl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80158F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Decreased antibiotic susceptibility in </w:t>
      </w:r>
      <w:r w:rsidRPr="0080158F">
        <w:rPr>
          <w:rFonts w:ascii="Times New Roman" w:eastAsia="SimSun" w:hAnsi="Times New Roman" w:cs="Times New Roman"/>
          <w:b/>
          <w:i/>
          <w:iCs/>
          <w:kern w:val="0"/>
          <w:sz w:val="24"/>
          <w:szCs w:val="24"/>
        </w:rPr>
        <w:t>Pseudomonas aeruginosa</w:t>
      </w:r>
      <w:r w:rsidRPr="0080158F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urviving UV </w:t>
      </w:r>
      <w:proofErr w:type="spellStart"/>
      <w:r w:rsidRPr="0080158F">
        <w:rPr>
          <w:rFonts w:ascii="Times New Roman" w:eastAsia="SimSun" w:hAnsi="Times New Roman" w:cs="Times New Roman"/>
          <w:b/>
          <w:kern w:val="0"/>
          <w:sz w:val="24"/>
          <w:szCs w:val="24"/>
        </w:rPr>
        <w:t>irradition</w:t>
      </w:r>
      <w:proofErr w:type="spellEnd"/>
    </w:p>
    <w:p w14:paraId="2E7B2C85" w14:textId="77777777" w:rsidR="00B06CD1" w:rsidRPr="00992686" w:rsidRDefault="00B06CD1" w:rsidP="00B609C8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B53FDF" w14:textId="46F2502E" w:rsidR="004F44C8" w:rsidRDefault="004F44C8" w:rsidP="004F44C8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Hai-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be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39046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B140E">
        <w:rPr>
          <w:rFonts w:ascii="Times New Roman" w:hAnsi="Times New Roman" w:cs="Times New Roman"/>
          <w:bCs/>
          <w:sz w:val="24"/>
          <w:szCs w:val="24"/>
        </w:rPr>
        <w:t>Ai-</w:t>
      </w:r>
      <w:proofErr w:type="spellStart"/>
      <w:r w:rsidRPr="000B140E">
        <w:rPr>
          <w:rFonts w:ascii="Times New Roman" w:hAnsi="Times New Roman" w:cs="Times New Roman"/>
          <w:bCs/>
          <w:sz w:val="24"/>
          <w:szCs w:val="24"/>
        </w:rPr>
        <w:t>ming</w:t>
      </w:r>
      <w:proofErr w:type="spellEnd"/>
      <w:r w:rsidRPr="000B140E">
        <w:rPr>
          <w:rFonts w:ascii="Times New Roman" w:hAnsi="Times New Roman" w:cs="Times New Roman"/>
          <w:bCs/>
          <w:sz w:val="24"/>
          <w:szCs w:val="24"/>
        </w:rPr>
        <w:t xml:space="preserve"> Hou</w:t>
      </w:r>
      <w:r w:rsidRPr="0039046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B140E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Tian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ia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hen, Zheng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hen, Dong Yang, </w:t>
      </w:r>
      <w:proofErr w:type="spellStart"/>
      <w:r w:rsidR="00862EB4" w:rsidRPr="000B140E">
        <w:rPr>
          <w:rFonts w:ascii="Times New Roman" w:hAnsi="Times New Roman" w:cs="Times New Roman"/>
          <w:bCs/>
          <w:sz w:val="24"/>
          <w:szCs w:val="24"/>
        </w:rPr>
        <w:t>Zhi-qiang</w:t>
      </w:r>
      <w:proofErr w:type="spellEnd"/>
      <w:r w:rsidR="00862EB4" w:rsidRPr="000B140E">
        <w:rPr>
          <w:rFonts w:ascii="Times New Roman" w:hAnsi="Times New Roman" w:cs="Times New Roman"/>
          <w:bCs/>
          <w:sz w:val="24"/>
          <w:szCs w:val="24"/>
        </w:rPr>
        <w:t xml:space="preserve"> Shen,</w:t>
      </w:r>
      <w:r w:rsidR="00862EB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B140E">
        <w:rPr>
          <w:rFonts w:ascii="Times New Roman" w:hAnsi="Times New Roman" w:cs="Times New Roman"/>
          <w:bCs/>
          <w:sz w:val="24"/>
          <w:szCs w:val="24"/>
        </w:rPr>
        <w:t>Zhi</w:t>
      </w:r>
      <w:proofErr w:type="spellEnd"/>
      <w:r w:rsidRPr="000B140E">
        <w:rPr>
          <w:rFonts w:ascii="Times New Roman" w:hAnsi="Times New Roman" w:cs="Times New Roman"/>
          <w:bCs/>
          <w:sz w:val="24"/>
          <w:szCs w:val="24"/>
        </w:rPr>
        <w:t xml:space="preserve">-gang </w:t>
      </w:r>
      <w:proofErr w:type="spellStart"/>
      <w:r w:rsidRPr="000B140E">
        <w:rPr>
          <w:rFonts w:ascii="Times New Roman" w:hAnsi="Times New Roman" w:cs="Times New Roman"/>
          <w:bCs/>
          <w:sz w:val="24"/>
          <w:szCs w:val="24"/>
        </w:rPr>
        <w:t>Qiu</w:t>
      </w:r>
      <w:proofErr w:type="spellEnd"/>
      <w:r w:rsidRPr="000B140E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Jing Yin, </w:t>
      </w:r>
      <w:r w:rsidRPr="000B140E">
        <w:rPr>
          <w:rFonts w:ascii="Times New Roman" w:hAnsi="Times New Roman" w:cs="Times New Roman"/>
          <w:bCs/>
          <w:sz w:val="24"/>
          <w:szCs w:val="24"/>
        </w:rPr>
        <w:t>Zhong-</w:t>
      </w:r>
      <w:proofErr w:type="spellStart"/>
      <w:r w:rsidRPr="000B140E">
        <w:rPr>
          <w:rFonts w:ascii="Times New Roman" w:hAnsi="Times New Roman" w:cs="Times New Roman"/>
          <w:bCs/>
          <w:sz w:val="24"/>
          <w:szCs w:val="24"/>
        </w:rPr>
        <w:t>wei</w:t>
      </w:r>
      <w:proofErr w:type="spellEnd"/>
      <w:r w:rsidRPr="000B140E">
        <w:rPr>
          <w:rFonts w:ascii="Times New Roman" w:hAnsi="Times New Roman" w:cs="Times New Roman"/>
          <w:bCs/>
          <w:sz w:val="24"/>
          <w:szCs w:val="24"/>
        </w:rPr>
        <w:t xml:space="preserve"> Yang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140E">
        <w:rPr>
          <w:rFonts w:ascii="Times New Roman" w:hAnsi="Times New Roman" w:cs="Times New Roman"/>
          <w:bCs/>
          <w:sz w:val="24"/>
          <w:szCs w:val="24"/>
        </w:rPr>
        <w:t>Dan-yang Shi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140E">
        <w:rPr>
          <w:rFonts w:ascii="Times New Roman" w:hAnsi="Times New Roman" w:cs="Times New Roman"/>
          <w:bCs/>
          <w:sz w:val="24"/>
          <w:szCs w:val="24"/>
        </w:rPr>
        <w:t>Hua-ran Wang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140E">
        <w:rPr>
          <w:rFonts w:ascii="Times New Roman" w:hAnsi="Times New Roman" w:cs="Times New Roman"/>
          <w:bCs/>
          <w:sz w:val="24"/>
          <w:szCs w:val="24"/>
        </w:rPr>
        <w:t>Jun-</w:t>
      </w:r>
      <w:proofErr w:type="spellStart"/>
      <w:r w:rsidRPr="000B140E">
        <w:rPr>
          <w:rFonts w:ascii="Times New Roman" w:hAnsi="Times New Roman" w:cs="Times New Roman"/>
          <w:bCs/>
          <w:sz w:val="24"/>
          <w:szCs w:val="24"/>
        </w:rPr>
        <w:t>wen</w:t>
      </w:r>
      <w:proofErr w:type="spellEnd"/>
      <w:r w:rsidRPr="000B140E">
        <w:rPr>
          <w:rFonts w:ascii="Times New Roman" w:hAnsi="Times New Roman" w:cs="Times New Roman"/>
          <w:bCs/>
          <w:sz w:val="24"/>
          <w:szCs w:val="24"/>
        </w:rPr>
        <w:t xml:space="preserve"> Li</w:t>
      </w:r>
      <w:r w:rsidRPr="000B140E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0B140E">
        <w:rPr>
          <w:rFonts w:ascii="Times New Roman" w:hAnsi="Times New Roman" w:cs="Times New Roman"/>
          <w:bCs/>
          <w:sz w:val="24"/>
          <w:szCs w:val="24"/>
        </w:rPr>
        <w:t xml:space="preserve">, Min </w:t>
      </w:r>
      <w:proofErr w:type="spellStart"/>
      <w:r w:rsidRPr="000B140E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Pr="000B140E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0E0F629D" w14:textId="77777777" w:rsidR="00B609C8" w:rsidRPr="002D0332" w:rsidRDefault="00B609C8" w:rsidP="00B609C8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C3F2CA8" w14:textId="5C4B4B09" w:rsidR="00B609C8" w:rsidRDefault="00B609C8" w:rsidP="00B609C8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0332">
        <w:rPr>
          <w:rFonts w:ascii="Times New Roman" w:hAnsi="Times New Roman" w:cs="Times New Roman"/>
          <w:bCs/>
          <w:sz w:val="24"/>
          <w:szCs w:val="24"/>
        </w:rPr>
        <w:t>Department of Environment and Health, Tianjin Institute of Environmental &amp; Operational Medicine, Key Laboratory of Risk Assessment and Control for</w:t>
      </w:r>
      <w:r w:rsidR="00075E4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D0332">
        <w:rPr>
          <w:rFonts w:ascii="Times New Roman" w:hAnsi="Times New Roman" w:cs="Times New Roman"/>
          <w:bCs/>
          <w:sz w:val="24"/>
          <w:szCs w:val="24"/>
        </w:rPr>
        <w:t>Environment &amp; Food Safety, Tianjin, 300050, China</w:t>
      </w:r>
    </w:p>
    <w:p w14:paraId="7EA109C3" w14:textId="77777777" w:rsidR="00B609C8" w:rsidRDefault="00B609C8" w:rsidP="00B609C8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03006ACA" w14:textId="77777777" w:rsidR="00B609C8" w:rsidRDefault="00B609C8" w:rsidP="00B609C8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0332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 w:rsidRPr="002D0332">
        <w:rPr>
          <w:rFonts w:ascii="Times New Roman" w:hAnsi="Times New Roman" w:cs="Times New Roman"/>
          <w:bCs/>
          <w:sz w:val="24"/>
          <w:szCs w:val="24"/>
        </w:rPr>
        <w:t>These authors contributed equally to this work.</w:t>
      </w:r>
    </w:p>
    <w:p w14:paraId="420D7F0E" w14:textId="77777777" w:rsidR="00B609C8" w:rsidRPr="002D0332" w:rsidRDefault="00B609C8" w:rsidP="00B609C8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3A3E34C" w14:textId="17CF0711" w:rsidR="001162A1" w:rsidRPr="001339B3" w:rsidRDefault="001162A1" w:rsidP="001162A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339B3">
        <w:rPr>
          <w:rFonts w:ascii="Times New Roman" w:hAnsi="Times New Roman" w:cs="Times New Roman"/>
          <w:bCs/>
          <w:sz w:val="24"/>
          <w:szCs w:val="24"/>
        </w:rPr>
        <w:t>*</w:t>
      </w:r>
      <w:r w:rsidRPr="001339B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t485550383"/>
      <w:bookmarkStart w:id="1" w:name="_Hlt485550384"/>
      <w:r w:rsidRPr="001339B3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1339B3">
        <w:rPr>
          <w:rFonts w:ascii="Times New Roman" w:hAnsi="Times New Roman" w:cs="Times New Roman"/>
          <w:bCs/>
          <w:sz w:val="24"/>
          <w:szCs w:val="24"/>
        </w:rPr>
        <w:t>:</w:t>
      </w:r>
      <w:bookmarkEnd w:id="0"/>
      <w:bookmarkEnd w:id="1"/>
      <w:r w:rsidRPr="0080158F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8" w:history="1">
        <w:r w:rsidR="0080158F" w:rsidRPr="0080158F">
          <w:rPr>
            <w:rFonts w:ascii="Times New Roman" w:hAnsi="Times New Roman" w:cs="Times New Roman"/>
            <w:sz w:val="24"/>
            <w:szCs w:val="24"/>
          </w:rPr>
          <w:t>jinminzh@126.com</w:t>
        </w:r>
      </w:hyperlink>
      <w:r w:rsidR="0080158F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80158F" w:rsidRPr="0080158F">
        <w:rPr>
          <w:rFonts w:ascii="Times New Roman" w:hAnsi="Times New Roman" w:cs="Times New Roman"/>
          <w:bCs/>
          <w:sz w:val="24"/>
          <w:szCs w:val="24"/>
        </w:rPr>
        <w:t>junwen9999@hotmail.com</w:t>
      </w:r>
    </w:p>
    <w:p w14:paraId="6E301573" w14:textId="36C0FAC5" w:rsidR="006A6634" w:rsidRPr="006A6634" w:rsidRDefault="006A6634" w:rsidP="006A6634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9441B67" w14:textId="77777777" w:rsidR="007F0FB5" w:rsidRPr="00704671" w:rsidRDefault="007F0FB5" w:rsidP="00704671">
      <w:pPr>
        <w:pStyle w:val="Heading1"/>
        <w:tabs>
          <w:tab w:val="num" w:pos="567"/>
        </w:tabs>
        <w:ind w:left="567" w:hanging="567"/>
      </w:pPr>
      <w:r w:rsidRPr="00704671">
        <w:lastRenderedPageBreak/>
        <w:t>Supplemental Information:</w:t>
      </w:r>
    </w:p>
    <w:p w14:paraId="276B22B4" w14:textId="559BAA36" w:rsidR="00A8017C" w:rsidRDefault="00A8017C" w:rsidP="00A8017C">
      <w:pPr>
        <w:numPr>
          <w:ilvl w:val="0"/>
          <w:numId w:val="1"/>
        </w:numPr>
        <w:spacing w:line="480" w:lineRule="auto"/>
        <w:ind w:left="567" w:hanging="283"/>
        <w:jc w:val="left"/>
        <w:rPr>
          <w:rFonts w:ascii="Times New Roman" w:hAnsi="Times New Roman" w:cs="Times New Roman"/>
          <w:sz w:val="24"/>
          <w:szCs w:val="24"/>
        </w:rPr>
      </w:pPr>
      <w:bookmarkStart w:id="2" w:name="OLE_LINK471"/>
      <w:bookmarkStart w:id="3" w:name="OLE_LINK472"/>
      <w:r w:rsidRPr="00291F7F">
        <w:rPr>
          <w:rFonts w:ascii="Times New Roman" w:hAnsi="Times New Roman" w:cs="Times New Roman"/>
          <w:sz w:val="24"/>
          <w:szCs w:val="24"/>
        </w:rPr>
        <w:t>Supplemental Figure</w:t>
      </w:r>
      <w:bookmarkEnd w:id="2"/>
      <w:bookmarkEnd w:id="3"/>
      <w:r w:rsidRPr="00291F7F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4FDDB0AF" w14:textId="059F9211" w:rsidR="00D852A5" w:rsidRPr="00D852A5" w:rsidRDefault="00D852A5" w:rsidP="00D852A5">
      <w:pPr>
        <w:numPr>
          <w:ilvl w:val="0"/>
          <w:numId w:val="1"/>
        </w:numPr>
        <w:spacing w:line="480" w:lineRule="auto"/>
        <w:ind w:left="567" w:hanging="283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F0FB5">
        <w:rPr>
          <w:rFonts w:ascii="Times New Roman" w:eastAsia="SimSun" w:hAnsi="Times New Roman" w:cs="Times New Roman"/>
          <w:sz w:val="24"/>
          <w:szCs w:val="24"/>
        </w:rPr>
        <w:t>Supplemental Tables 1-</w:t>
      </w:r>
      <w:r w:rsidR="00F02842">
        <w:rPr>
          <w:rFonts w:ascii="Times New Roman" w:eastAsia="SimSun" w:hAnsi="Times New Roman" w:cs="Times New Roman"/>
          <w:sz w:val="24"/>
          <w:szCs w:val="24"/>
        </w:rPr>
        <w:t>5</w:t>
      </w:r>
    </w:p>
    <w:p w14:paraId="4ECE451D" w14:textId="77777777" w:rsidR="00A8017C" w:rsidRDefault="00A801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1E32DF" w14:textId="77777777" w:rsidR="00A8017C" w:rsidRPr="00704671" w:rsidRDefault="00A8017C" w:rsidP="00704671">
      <w:pPr>
        <w:pStyle w:val="Heading1"/>
        <w:tabs>
          <w:tab w:val="num" w:pos="567"/>
        </w:tabs>
        <w:ind w:left="567" w:hanging="567"/>
      </w:pPr>
      <w:r w:rsidRPr="00704671">
        <w:lastRenderedPageBreak/>
        <w:t>SUPPLEMENTARY FIGURES</w:t>
      </w:r>
    </w:p>
    <w:p w14:paraId="05F923C6" w14:textId="22483E2F" w:rsidR="002D2D34" w:rsidRPr="00BC5C93" w:rsidRDefault="00A8017C" w:rsidP="00BC5C93">
      <w:pPr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23B2E">
        <w:rPr>
          <w:rFonts w:ascii="Times New Roman" w:eastAsia="SimSun" w:hAnsi="Times New Roman" w:cs="Times New Roman"/>
          <w:b/>
          <w:sz w:val="24"/>
          <w:szCs w:val="24"/>
        </w:rPr>
        <w:t>Fig</w:t>
      </w:r>
      <w:r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423B2E">
        <w:rPr>
          <w:rFonts w:ascii="Times New Roman" w:eastAsia="SimSun" w:hAnsi="Times New Roman" w:cs="Times New Roman"/>
          <w:b/>
          <w:sz w:val="24"/>
          <w:szCs w:val="24"/>
        </w:rPr>
        <w:t xml:space="preserve"> S1. </w:t>
      </w:r>
      <w:bookmarkStart w:id="4" w:name="OLE_LINK1"/>
      <w:r w:rsidRPr="00752F13">
        <w:rPr>
          <w:rFonts w:ascii="Times New Roman" w:hAnsi="Times New Roman" w:cs="Times New Roman"/>
          <w:b/>
          <w:sz w:val="24"/>
          <w:szCs w:val="24"/>
        </w:rPr>
        <w:t>Fold changes in MICs of antibiotics</w:t>
      </w:r>
      <w:bookmarkEnd w:id="4"/>
      <w:r w:rsidRPr="00752F1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gainst</w:t>
      </w:r>
      <w:r w:rsidRPr="00752F1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UV-exposed </w:t>
      </w:r>
      <w:r w:rsidRPr="005A4C87">
        <w:rPr>
          <w:rFonts w:ascii="Times New Roman" w:hAnsi="Times New Roman" w:cs="Times New Roman"/>
          <w:b/>
          <w:i/>
          <w:iCs/>
          <w:sz w:val="24"/>
          <w:szCs w:val="24"/>
        </w:rPr>
        <w:t>P. aeruginosa</w:t>
      </w:r>
      <w:r w:rsidRPr="00752F1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075D">
        <w:rPr>
          <w:rFonts w:ascii="Times New Roman" w:hAnsi="Times New Roman" w:cs="Times New Roman"/>
          <w:sz w:val="24"/>
          <w:szCs w:val="24"/>
        </w:rPr>
        <w:t>MIC assay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CC075D">
        <w:rPr>
          <w:rFonts w:ascii="Times New Roman" w:hAnsi="Times New Roman" w:cs="Times New Roman"/>
          <w:sz w:val="24"/>
          <w:szCs w:val="24"/>
        </w:rPr>
        <w:t xml:space="preserve"> </w:t>
      </w:r>
      <w:r w:rsidR="001A5BB2" w:rsidRPr="00D11515">
        <w:rPr>
          <w:rFonts w:ascii="Times New Roman" w:hAnsi="Times New Roman" w:cs="Times New Roman"/>
          <w:sz w:val="24"/>
          <w:szCs w:val="24"/>
          <w:lang w:val="en-GB"/>
        </w:rPr>
        <w:t>ceftazidime, chloramphenicol and gentamicin</w:t>
      </w:r>
      <w:r w:rsidRPr="00D115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075D">
        <w:rPr>
          <w:rFonts w:ascii="Times New Roman" w:hAnsi="Times New Roman" w:cs="Times New Roman"/>
          <w:sz w:val="24"/>
          <w:szCs w:val="24"/>
        </w:rPr>
        <w:t>were perfor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669A">
        <w:rPr>
          <w:rFonts w:ascii="Times New Roman" w:hAnsi="Times New Roman" w:cs="Times New Roman"/>
          <w:sz w:val="24"/>
          <w:szCs w:val="24"/>
        </w:rPr>
        <w:t>using the broth microdilution metho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69A">
        <w:rPr>
          <w:rFonts w:ascii="Times New Roman" w:hAnsi="Times New Roman" w:cs="Times New Roman"/>
          <w:sz w:val="24"/>
          <w:szCs w:val="24"/>
        </w:rPr>
        <w:t xml:space="preserve">accordance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C669A">
        <w:rPr>
          <w:rFonts w:ascii="Times New Roman" w:hAnsi="Times New Roman" w:cs="Times New Roman"/>
          <w:sz w:val="24"/>
          <w:szCs w:val="24"/>
        </w:rPr>
        <w:t>Clinical and Laboratory Standards Institu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69A">
        <w:rPr>
          <w:rFonts w:ascii="Times New Roman" w:hAnsi="Times New Roman" w:cs="Times New Roman"/>
          <w:sz w:val="24"/>
          <w:szCs w:val="24"/>
        </w:rPr>
        <w:t>guidelin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B6218">
        <w:rPr>
          <w:rFonts w:ascii="Times New Roman" w:hAnsi="Times New Roman" w:cs="Times New Roman"/>
          <w:sz w:val="24"/>
          <w:szCs w:val="24"/>
        </w:rPr>
        <w:t xml:space="preserve">Data are shown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B6218">
        <w:rPr>
          <w:rFonts w:ascii="Times New Roman" w:hAnsi="Times New Roman" w:cs="Times New Roman"/>
          <w:sz w:val="24"/>
          <w:szCs w:val="24"/>
        </w:rPr>
        <w:t xml:space="preserve">mean ± </w:t>
      </w:r>
      <w:r w:rsidRPr="0024135D">
        <w:rPr>
          <w:rFonts w:ascii="Times New Roman" w:hAnsi="Times New Roman" w:cs="Times New Roman"/>
          <w:sz w:val="24"/>
          <w:szCs w:val="24"/>
        </w:rPr>
        <w:t>standard deviation (</w:t>
      </w:r>
      <w:proofErr w:type="spellStart"/>
      <w:r w:rsidRPr="0024135D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4135D">
        <w:rPr>
          <w:rFonts w:ascii="Times New Roman" w:hAnsi="Times New Roman" w:cs="Times New Roman"/>
          <w:sz w:val="24"/>
          <w:szCs w:val="24"/>
        </w:rPr>
        <w:t>)</w:t>
      </w:r>
      <w:r w:rsidRPr="005B6218">
        <w:rPr>
          <w:rFonts w:ascii="Times New Roman" w:hAnsi="Times New Roman" w:cs="Times New Roman"/>
          <w:sz w:val="24"/>
          <w:szCs w:val="24"/>
        </w:rPr>
        <w:t>.</w:t>
      </w:r>
    </w:p>
    <w:p w14:paraId="2E092813" w14:textId="3A1D742D" w:rsidR="00BC5C93" w:rsidRDefault="00BC5C93" w:rsidP="00F652A8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12BA256" wp14:editId="4E954D0E">
            <wp:extent cx="4392930" cy="1287780"/>
            <wp:effectExtent l="0" t="0" r="762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930" cy="128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EBF7D" w14:textId="77777777" w:rsidR="00BC5C93" w:rsidRDefault="00BC5C9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9516ACD" w14:textId="77777777" w:rsidR="00D852A5" w:rsidRPr="00A8017C" w:rsidRDefault="00D852A5" w:rsidP="00A06D58">
      <w:pPr>
        <w:pStyle w:val="Heading1"/>
        <w:tabs>
          <w:tab w:val="num" w:pos="567"/>
        </w:tabs>
      </w:pPr>
      <w:r w:rsidRPr="00267C2E">
        <w:lastRenderedPageBreak/>
        <w:t xml:space="preserve">SUPPLEMENTAL TABLES </w:t>
      </w:r>
    </w:p>
    <w:p w14:paraId="35D81F88" w14:textId="6FBF80F6" w:rsidR="00D11515" w:rsidRDefault="00D11515" w:rsidP="00D1151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Tab</w:t>
      </w:r>
      <w:r w:rsidRPr="00D11515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le S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>1</w:t>
      </w: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  <w:r w:rsidRPr="00D115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qRT</w:t>
      </w:r>
      <w:proofErr w:type="spellEnd"/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-PCR primers for quantification of differentially expressed gene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75A5D533" w14:textId="77842C9B" w:rsidR="00D11515" w:rsidRPr="00D11515" w:rsidRDefault="00D11515" w:rsidP="00D11515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D11515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T</w:t>
      </w: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>2</w:t>
      </w: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. MICs of antibiotics against </w:t>
      </w:r>
      <w:r w:rsidRPr="00D1151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D1151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D1151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eruginosa</w:t>
      </w:r>
      <w:r w:rsidRPr="00D11515">
        <w:rPr>
          <w:rFonts w:ascii="Times New Roman" w:hAnsi="Times New Roman" w:cs="Times New Roman"/>
          <w:b/>
          <w:bCs/>
          <w:sz w:val="24"/>
          <w:szCs w:val="24"/>
        </w:rPr>
        <w:t xml:space="preserve"> surviving UV irradia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6F1B3F2" w14:textId="6BDC59D9" w:rsidR="00D11515" w:rsidRPr="00D11515" w:rsidRDefault="00D11515" w:rsidP="00D1151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Tab</w:t>
      </w:r>
      <w:r w:rsidRPr="00D11515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le S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>3</w:t>
      </w: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  <w:r w:rsidRPr="00D115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ifferentially expressed genes in </w:t>
      </w:r>
      <w:r w:rsidRPr="00D11515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P. aeruginosa</w:t>
      </w: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n UV exposur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637B0C38" w14:textId="01C9F0A5" w:rsidR="00D852A5" w:rsidRPr="00D11515" w:rsidRDefault="00D852A5" w:rsidP="00D852A5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Tab</w:t>
      </w:r>
      <w:r w:rsidRPr="00D11515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le S</w:t>
      </w:r>
      <w:r w:rsidR="00F02842"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4</w:t>
      </w: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  <w:r w:rsidRPr="00D11515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Summary of changes 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>in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>gene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expression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probably related to 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antibiotic 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>susceptibility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in 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>UV-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exposed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170114" w:rsidRPr="00D11515">
        <w:rPr>
          <w:rFonts w:ascii="Times New Roman" w:eastAsia="SimSun" w:hAnsi="Times New Roman" w:cs="Times New Roman"/>
          <w:b/>
          <w:i/>
          <w:iCs/>
          <w:kern w:val="0"/>
          <w:sz w:val="24"/>
          <w:szCs w:val="24"/>
        </w:rPr>
        <w:t>P</w:t>
      </w:r>
      <w:r w:rsidR="00170114" w:rsidRPr="00D11515">
        <w:rPr>
          <w:rFonts w:ascii="Times New Roman" w:eastAsia="SimSun" w:hAnsi="Times New Roman" w:cs="Times New Roman" w:hint="eastAsia"/>
          <w:b/>
          <w:i/>
          <w:iCs/>
          <w:kern w:val="0"/>
          <w:sz w:val="24"/>
          <w:szCs w:val="24"/>
        </w:rPr>
        <w:t>.</w:t>
      </w:r>
      <w:r w:rsidR="00170114" w:rsidRPr="00D11515">
        <w:rPr>
          <w:rFonts w:ascii="Times New Roman" w:eastAsia="SimSun" w:hAnsi="Times New Roman" w:cs="Times New Roman"/>
          <w:b/>
          <w:i/>
          <w:iCs/>
          <w:kern w:val="0"/>
          <w:sz w:val="24"/>
          <w:szCs w:val="24"/>
        </w:rPr>
        <w:t xml:space="preserve"> aeruginosa</w:t>
      </w:r>
      <w:r w:rsidR="00D11515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</w:p>
    <w:p w14:paraId="0290A0B5" w14:textId="01D853FC" w:rsidR="00D852A5" w:rsidRPr="00D11515" w:rsidRDefault="00D852A5" w:rsidP="00D852A5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Tab</w:t>
      </w:r>
      <w:r w:rsidRPr="00D11515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le S</w:t>
      </w:r>
      <w:r w:rsidR="00F02842"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>5</w:t>
      </w: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. Changes of </w:t>
      </w: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gene expression associated with oxidative stress </w:t>
      </w:r>
      <w:r w:rsidRPr="00D115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r w:rsidRPr="00D1151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D1151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D1151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eruginosa</w:t>
      </w:r>
      <w:r w:rsidRPr="00D11515">
        <w:rPr>
          <w:rFonts w:ascii="Times New Roman" w:eastAsia="SimSun" w:hAnsi="Times New Roman" w:cs="Times New Roman" w:hint="eastAsia"/>
          <w:b/>
          <w:bCs/>
          <w:i/>
          <w:kern w:val="0"/>
          <w:sz w:val="24"/>
          <w:szCs w:val="24"/>
        </w:rPr>
        <w:t xml:space="preserve"> </w:t>
      </w:r>
      <w:r w:rsidRPr="00D11515">
        <w:rPr>
          <w:rFonts w:ascii="Times New Roman" w:hAnsi="Times New Roman" w:cs="Times New Roman"/>
          <w:b/>
          <w:sz w:val="24"/>
          <w:szCs w:val="24"/>
          <w:lang w:val="en-GB"/>
        </w:rPr>
        <w:t>following UV exposure</w:t>
      </w:r>
      <w:r w:rsidR="00D1151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115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0171E380" w14:textId="77777777" w:rsidR="00D852A5" w:rsidRDefault="00D852A5" w:rsidP="00D852A5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6CC19BD" w14:textId="14A505AD" w:rsidR="00D11515" w:rsidRPr="00D11515" w:rsidRDefault="00D11515" w:rsidP="00D11515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1151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S1. </w:t>
      </w:r>
      <w:proofErr w:type="spellStart"/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qRT</w:t>
      </w:r>
      <w:proofErr w:type="spellEnd"/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-PCR primers for quantification of differentially expressed gene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3118"/>
      </w:tblGrid>
      <w:tr w:rsidR="00D11515" w14:paraId="5C072AB4" w14:textId="77777777" w:rsidTr="002D0389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046FF5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47CD11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52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s (5’→3’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92CE75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Usage</w:t>
            </w:r>
          </w:p>
        </w:tc>
      </w:tr>
      <w:tr w:rsidR="00D11515" w14:paraId="6A8B9962" w14:textId="77777777" w:rsidTr="002D0389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9FE312E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exC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1,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47B179DE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GGCACCGCTGAAGGCTGCG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</w:tcBorders>
            <w:vAlign w:val="center"/>
          </w:tcPr>
          <w:p w14:paraId="7E9D1069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exC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1,2</w:t>
            </w:r>
            <w:r w:rsidRPr="00DF60A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RNA quantification</w:t>
            </w:r>
          </w:p>
        </w:tc>
      </w:tr>
      <w:tr w:rsidR="00D11515" w14:paraId="55F864D7" w14:textId="77777777" w:rsidTr="002D0389">
        <w:tc>
          <w:tcPr>
            <w:tcW w:w="1418" w:type="dxa"/>
            <w:vAlign w:val="center"/>
          </w:tcPr>
          <w:p w14:paraId="08882D94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exC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1,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11" w:type="dxa"/>
            <w:vAlign w:val="center"/>
          </w:tcPr>
          <w:p w14:paraId="6B494C99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CGAGCTGCTGGATGCGCG</w:t>
            </w:r>
          </w:p>
        </w:tc>
        <w:tc>
          <w:tcPr>
            <w:tcW w:w="3118" w:type="dxa"/>
            <w:vMerge/>
            <w:vAlign w:val="center"/>
          </w:tcPr>
          <w:p w14:paraId="760C6E82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515" w14:paraId="244B25B7" w14:textId="77777777" w:rsidTr="002D0389">
        <w:tc>
          <w:tcPr>
            <w:tcW w:w="1418" w:type="dxa"/>
            <w:vAlign w:val="center"/>
          </w:tcPr>
          <w:p w14:paraId="3541706F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exC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3,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2A83347B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CGGCGTCATGCAGGGTTC</w:t>
            </w:r>
          </w:p>
        </w:tc>
        <w:tc>
          <w:tcPr>
            <w:tcW w:w="3118" w:type="dxa"/>
            <w:vMerge w:val="restart"/>
            <w:vAlign w:val="center"/>
          </w:tcPr>
          <w:p w14:paraId="06812A94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exC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3,4</w:t>
            </w:r>
            <w:r w:rsidRPr="00DF60A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RNA quantification</w:t>
            </w:r>
          </w:p>
        </w:tc>
      </w:tr>
      <w:tr w:rsidR="00D11515" w14:paraId="2E5B893C" w14:textId="77777777" w:rsidTr="002D0389">
        <w:tc>
          <w:tcPr>
            <w:tcW w:w="1418" w:type="dxa"/>
            <w:vAlign w:val="center"/>
          </w:tcPr>
          <w:p w14:paraId="71F2AEED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exC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3,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11" w:type="dxa"/>
            <w:vAlign w:val="center"/>
          </w:tcPr>
          <w:p w14:paraId="062DA4F3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TGTTGCGGCGCAGGTGACT</w:t>
            </w:r>
          </w:p>
        </w:tc>
        <w:tc>
          <w:tcPr>
            <w:tcW w:w="3118" w:type="dxa"/>
            <w:vMerge/>
            <w:vAlign w:val="center"/>
          </w:tcPr>
          <w:p w14:paraId="201DB2A8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1515" w14:paraId="1E5C638F" w14:textId="77777777" w:rsidTr="002D0389">
        <w:tc>
          <w:tcPr>
            <w:tcW w:w="1418" w:type="dxa"/>
            <w:vAlign w:val="center"/>
          </w:tcPr>
          <w:p w14:paraId="08AC911A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6s rRN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11" w:type="dxa"/>
            <w:vAlign w:val="center"/>
          </w:tcPr>
          <w:p w14:paraId="5F473ECD" w14:textId="77777777" w:rsidR="00D11515" w:rsidRPr="0035403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540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3540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TGAATACGTTCYCGG</w:t>
            </w:r>
          </w:p>
        </w:tc>
        <w:tc>
          <w:tcPr>
            <w:tcW w:w="3118" w:type="dxa"/>
            <w:vMerge w:val="restart"/>
            <w:vAlign w:val="center"/>
          </w:tcPr>
          <w:p w14:paraId="4B412CB1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6s rRN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F60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ntification</w:t>
            </w:r>
          </w:p>
        </w:tc>
      </w:tr>
      <w:tr w:rsidR="00D11515" w14:paraId="19814DB2" w14:textId="77777777" w:rsidTr="002D0389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96435F2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0AB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1</w:t>
            </w:r>
            <w:r w:rsidRPr="00DF60A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6s rRN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74766C50" w14:textId="77777777" w:rsidR="00D11515" w:rsidRPr="0035403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5403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35403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WTACCTTGTTACGACTT</w:t>
            </w: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  <w:vAlign w:val="center"/>
          </w:tcPr>
          <w:p w14:paraId="7E262C60" w14:textId="77777777" w:rsidR="00D11515" w:rsidRDefault="00D11515" w:rsidP="002D03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08E7205" w14:textId="77777777" w:rsidR="00D11515" w:rsidRDefault="00D11515" w:rsidP="00D1151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F60AB">
        <w:rPr>
          <w:rFonts w:ascii="Times New Roman" w:hAnsi="Times New Roman" w:cs="Times New Roman"/>
          <w:kern w:val="0"/>
          <w:sz w:val="24"/>
          <w:szCs w:val="24"/>
        </w:rPr>
        <w:t>F, forward primer; R, reverse primer</w:t>
      </w:r>
    </w:p>
    <w:p w14:paraId="43B8E0D0" w14:textId="77777777" w:rsidR="00D11515" w:rsidRDefault="00D11515" w:rsidP="00D1151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685C773" w14:textId="548B5599" w:rsidR="00504686" w:rsidRPr="00D11515" w:rsidRDefault="00504686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D11515"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4D4666"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D4666" w:rsidRPr="00D115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MICs of antibiotics against </w:t>
      </w:r>
      <w:r w:rsidR="004D4666" w:rsidRPr="00D11515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. aeruginosa</w:t>
      </w:r>
      <w:r w:rsidR="004D4666" w:rsidRPr="00D115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rviving UV irradiation</w:t>
      </w:r>
      <w:r w:rsidR="00EB06CF" w:rsidRPr="00D115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2"/>
        <w:gridCol w:w="2136"/>
        <w:gridCol w:w="993"/>
        <w:gridCol w:w="1135"/>
        <w:gridCol w:w="1135"/>
        <w:gridCol w:w="1075"/>
      </w:tblGrid>
      <w:tr w:rsidR="00D11515" w:rsidRPr="00D11515" w14:paraId="15C23F1A" w14:textId="77777777" w:rsidTr="002629C9">
        <w:trPr>
          <w:cantSplit/>
          <w:trHeight w:val="361"/>
        </w:trPr>
        <w:tc>
          <w:tcPr>
            <w:tcW w:w="1103" w:type="pct"/>
            <w:vMerge w:val="restart"/>
            <w:tcBorders>
              <w:top w:val="single" w:sz="12" w:space="0" w:color="auto"/>
            </w:tcBorders>
            <w:vAlign w:val="center"/>
          </w:tcPr>
          <w:p w14:paraId="657DE901" w14:textId="72F250B6" w:rsidR="004D4666" w:rsidRPr="00D11515" w:rsidRDefault="004D4666" w:rsidP="00CF503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11515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A</w:t>
            </w: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tibitotics</w:t>
            </w:r>
            <w:proofErr w:type="spellEnd"/>
          </w:p>
        </w:tc>
        <w:tc>
          <w:tcPr>
            <w:tcW w:w="128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60B144" w14:textId="77777777" w:rsidR="004D4666" w:rsidRPr="00D11515" w:rsidRDefault="004D4666" w:rsidP="00CF503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11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5A7D58BD" w14:textId="62D62A26" w:rsidR="004D4666" w:rsidRPr="00D11515" w:rsidRDefault="004D4666" w:rsidP="00CF503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IC (mg/L)</w:t>
            </w:r>
          </w:p>
        </w:tc>
      </w:tr>
      <w:tr w:rsidR="00D11515" w:rsidRPr="00D11515" w14:paraId="2DB70F95" w14:textId="77777777" w:rsidTr="002629C9">
        <w:trPr>
          <w:cantSplit/>
          <w:trHeight w:val="464"/>
        </w:trPr>
        <w:tc>
          <w:tcPr>
            <w:tcW w:w="1103" w:type="pct"/>
            <w:vMerge/>
            <w:tcBorders>
              <w:bottom w:val="single" w:sz="8" w:space="0" w:color="auto"/>
            </w:tcBorders>
            <w:vAlign w:val="center"/>
          </w:tcPr>
          <w:p w14:paraId="57FB8643" w14:textId="77777777" w:rsidR="004D4666" w:rsidRPr="00D11515" w:rsidRDefault="004D4666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5A8C8F" w14:textId="77777777" w:rsidR="004D4666" w:rsidRPr="00D11515" w:rsidRDefault="004D4666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V dose (</w:t>
            </w:r>
            <w:proofErr w:type="spellStart"/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J</w:t>
            </w:r>
            <w:proofErr w:type="spellEnd"/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cm</w:t>
            </w: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F2A16" w14:textId="04D79C18" w:rsidR="004D4666" w:rsidRPr="00D11515" w:rsidRDefault="004D4666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6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969A8B" w14:textId="7D0061ED" w:rsidR="004D4666" w:rsidRPr="00D11515" w:rsidRDefault="004D4666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.50</w:t>
            </w:r>
          </w:p>
        </w:tc>
        <w:tc>
          <w:tcPr>
            <w:tcW w:w="6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8E4332" w14:textId="38FEC349" w:rsidR="004D4666" w:rsidRPr="00D11515" w:rsidRDefault="004D4666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25</w:t>
            </w:r>
          </w:p>
        </w:tc>
        <w:tc>
          <w:tcPr>
            <w:tcW w:w="6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B4874A" w14:textId="77777777" w:rsidR="004D4666" w:rsidRPr="00D11515" w:rsidRDefault="004D4666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.00</w:t>
            </w:r>
          </w:p>
        </w:tc>
      </w:tr>
      <w:tr w:rsidR="00D11515" w:rsidRPr="00D11515" w14:paraId="2FEDD2EE" w14:textId="77777777" w:rsidTr="002629C9">
        <w:trPr>
          <w:trHeight w:val="454"/>
        </w:trPr>
        <w:tc>
          <w:tcPr>
            <w:tcW w:w="1103" w:type="pct"/>
            <w:vMerge w:val="restart"/>
            <w:tcBorders>
              <w:top w:val="single" w:sz="8" w:space="0" w:color="auto"/>
            </w:tcBorders>
            <w:vAlign w:val="center"/>
          </w:tcPr>
          <w:p w14:paraId="62DD8312" w14:textId="71EFC7B2" w:rsidR="00DD6EDC" w:rsidRPr="00D11515" w:rsidRDefault="00E81FF9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racycline</w:t>
            </w:r>
          </w:p>
        </w:tc>
        <w:tc>
          <w:tcPr>
            <w:tcW w:w="1286" w:type="pct"/>
            <w:tcBorders>
              <w:top w:val="single" w:sz="8" w:space="0" w:color="auto"/>
            </w:tcBorders>
            <w:vAlign w:val="center"/>
          </w:tcPr>
          <w:p w14:paraId="66FA2F5D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top w:val="single" w:sz="8" w:space="0" w:color="auto"/>
            </w:tcBorders>
            <w:vAlign w:val="center"/>
          </w:tcPr>
          <w:p w14:paraId="26F7FD38" w14:textId="22EA9374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3" w:type="pct"/>
            <w:tcBorders>
              <w:top w:val="single" w:sz="8" w:space="0" w:color="auto"/>
            </w:tcBorders>
            <w:vAlign w:val="center"/>
          </w:tcPr>
          <w:p w14:paraId="1DD6860F" w14:textId="3F18E580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3" w:type="pct"/>
            <w:tcBorders>
              <w:top w:val="single" w:sz="8" w:space="0" w:color="auto"/>
            </w:tcBorders>
            <w:vAlign w:val="center"/>
          </w:tcPr>
          <w:p w14:paraId="12BA1F8B" w14:textId="5310E7A9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7" w:type="pct"/>
            <w:tcBorders>
              <w:top w:val="single" w:sz="8" w:space="0" w:color="auto"/>
            </w:tcBorders>
            <w:vAlign w:val="center"/>
          </w:tcPr>
          <w:p w14:paraId="0958D4F1" w14:textId="531B8A7D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11515" w:rsidRPr="00D11515" w14:paraId="2656A512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4C223C62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58734DDF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5A7F4EC9" w14:textId="1C279412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683" w:type="pct"/>
            <w:vAlign w:val="center"/>
          </w:tcPr>
          <w:p w14:paraId="60FE48A3" w14:textId="392941E2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683" w:type="pct"/>
            <w:vAlign w:val="center"/>
          </w:tcPr>
          <w:p w14:paraId="16358A55" w14:textId="3032F34C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7" w:type="pct"/>
            <w:vAlign w:val="center"/>
          </w:tcPr>
          <w:p w14:paraId="1F088EAF" w14:textId="24D51415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11515" w:rsidRPr="00D11515" w14:paraId="43AE329E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2B7C6C24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5F4D5FA4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365B0A1E" w14:textId="35684298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683" w:type="pct"/>
            <w:vAlign w:val="center"/>
          </w:tcPr>
          <w:p w14:paraId="5D9FFE2F" w14:textId="7ED14188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683" w:type="pct"/>
            <w:vAlign w:val="center"/>
          </w:tcPr>
          <w:p w14:paraId="5DE73062" w14:textId="49F5746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7" w:type="pct"/>
            <w:vAlign w:val="center"/>
          </w:tcPr>
          <w:p w14:paraId="0937FB3E" w14:textId="769CC6FA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11515" w:rsidRPr="00D11515" w14:paraId="3071B2EC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50346729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05667F77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4834BD77" w14:textId="7BCF82B4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683" w:type="pct"/>
            <w:vAlign w:val="center"/>
          </w:tcPr>
          <w:p w14:paraId="2A5551C7" w14:textId="3CCBF4B8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683" w:type="pct"/>
            <w:vAlign w:val="center"/>
          </w:tcPr>
          <w:p w14:paraId="262F0714" w14:textId="7D5B39F4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7" w:type="pct"/>
            <w:vAlign w:val="center"/>
          </w:tcPr>
          <w:p w14:paraId="752F3E30" w14:textId="14B9B8B0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1515" w:rsidRPr="00D11515" w14:paraId="6180819A" w14:textId="77777777" w:rsidTr="002629C9">
        <w:trPr>
          <w:trHeight w:val="454"/>
        </w:trPr>
        <w:tc>
          <w:tcPr>
            <w:tcW w:w="1103" w:type="pct"/>
            <w:vMerge w:val="restart"/>
            <w:vAlign w:val="center"/>
          </w:tcPr>
          <w:p w14:paraId="51C1C2D6" w14:textId="14AEA47B" w:rsidR="00DD6EDC" w:rsidRPr="00D11515" w:rsidRDefault="00E81FF9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profloxacin</w:t>
            </w:r>
          </w:p>
        </w:tc>
        <w:tc>
          <w:tcPr>
            <w:tcW w:w="1286" w:type="pct"/>
            <w:vAlign w:val="center"/>
          </w:tcPr>
          <w:p w14:paraId="115C656F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20AC1710" w14:textId="527286E6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683" w:type="pct"/>
            <w:vAlign w:val="center"/>
          </w:tcPr>
          <w:p w14:paraId="748D803A" w14:textId="1B2A8292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683" w:type="pct"/>
            <w:vAlign w:val="center"/>
          </w:tcPr>
          <w:p w14:paraId="04FD7C16" w14:textId="3E35F7EE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47" w:type="pct"/>
            <w:vAlign w:val="center"/>
          </w:tcPr>
          <w:p w14:paraId="0B8DFF1C" w14:textId="4E39142F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11515" w:rsidRPr="00D11515" w14:paraId="2B437FF1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1E24A249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7E729452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0CB10AC6" w14:textId="065645E3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683" w:type="pct"/>
            <w:vAlign w:val="center"/>
          </w:tcPr>
          <w:p w14:paraId="7EF70081" w14:textId="2C245AD2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83" w:type="pct"/>
            <w:vAlign w:val="center"/>
          </w:tcPr>
          <w:p w14:paraId="64DB4601" w14:textId="37753EDA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47" w:type="pct"/>
            <w:vAlign w:val="center"/>
          </w:tcPr>
          <w:p w14:paraId="4B1978FE" w14:textId="1C544262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11515" w:rsidRPr="00D11515" w14:paraId="29FAB3BF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34EA9509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266455AF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7237E520" w14:textId="36C3CEC9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683" w:type="pct"/>
            <w:vAlign w:val="center"/>
          </w:tcPr>
          <w:p w14:paraId="655DF28F" w14:textId="09BD03D5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83" w:type="pct"/>
            <w:vAlign w:val="center"/>
          </w:tcPr>
          <w:p w14:paraId="602F548E" w14:textId="27F8FF6C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47" w:type="pct"/>
            <w:vAlign w:val="center"/>
          </w:tcPr>
          <w:p w14:paraId="12CBA80D" w14:textId="67837893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11515" w:rsidRPr="00D11515" w14:paraId="6D96AE64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34F37FA3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7C74543F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15D0F265" w14:textId="10E0CD23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683" w:type="pct"/>
            <w:vAlign w:val="center"/>
          </w:tcPr>
          <w:p w14:paraId="0BEFC9C3" w14:textId="3348B82E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83" w:type="pct"/>
            <w:vAlign w:val="center"/>
          </w:tcPr>
          <w:p w14:paraId="091BF2BE" w14:textId="166B9DFD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47" w:type="pct"/>
            <w:vAlign w:val="center"/>
          </w:tcPr>
          <w:p w14:paraId="103C1FA5" w14:textId="5E58A768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11515" w:rsidRPr="00D11515" w14:paraId="119385DF" w14:textId="77777777" w:rsidTr="002629C9">
        <w:trPr>
          <w:trHeight w:val="454"/>
        </w:trPr>
        <w:tc>
          <w:tcPr>
            <w:tcW w:w="1103" w:type="pct"/>
            <w:vMerge w:val="restart"/>
            <w:vAlign w:val="center"/>
          </w:tcPr>
          <w:p w14:paraId="19F8E623" w14:textId="0B6968C8" w:rsidR="00DD6EDC" w:rsidRPr="00D11515" w:rsidRDefault="00E81FF9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bookmarkStart w:id="5" w:name="_Hlk57843521"/>
            <w:r w:rsidRPr="00D115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ymyxin B</w:t>
            </w:r>
            <w:bookmarkEnd w:id="5"/>
          </w:p>
        </w:tc>
        <w:tc>
          <w:tcPr>
            <w:tcW w:w="1286" w:type="pct"/>
            <w:vAlign w:val="center"/>
          </w:tcPr>
          <w:p w14:paraId="7CA1837C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5B3E23C8" w14:textId="64C67461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683" w:type="pct"/>
            <w:vAlign w:val="center"/>
          </w:tcPr>
          <w:p w14:paraId="220F3C40" w14:textId="64C2D1D9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683" w:type="pct"/>
            <w:vAlign w:val="center"/>
          </w:tcPr>
          <w:p w14:paraId="79EF93AF" w14:textId="72C6A4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647" w:type="pct"/>
            <w:vAlign w:val="center"/>
          </w:tcPr>
          <w:p w14:paraId="77018D38" w14:textId="353986A5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</w:tr>
      <w:tr w:rsidR="00D11515" w:rsidRPr="00D11515" w14:paraId="4F2CC123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455B0D4B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5119D6AE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674DA248" w14:textId="2C6B9A09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3" w:type="pct"/>
            <w:vAlign w:val="center"/>
          </w:tcPr>
          <w:p w14:paraId="28579287" w14:textId="20F96048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3" w:type="pct"/>
            <w:vAlign w:val="center"/>
          </w:tcPr>
          <w:p w14:paraId="429D0DE0" w14:textId="49A05D85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47" w:type="pct"/>
            <w:vAlign w:val="center"/>
          </w:tcPr>
          <w:p w14:paraId="1E2A1322" w14:textId="44688D9C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11515" w:rsidRPr="00D11515" w14:paraId="70214321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464D8D63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2835F94A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39A95C0F" w14:textId="37011B38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3" w:type="pct"/>
            <w:vAlign w:val="center"/>
          </w:tcPr>
          <w:p w14:paraId="313D6C90" w14:textId="19EF5F0F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3" w:type="pct"/>
            <w:vAlign w:val="center"/>
          </w:tcPr>
          <w:p w14:paraId="1C7AA43C" w14:textId="28308D90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47" w:type="pct"/>
            <w:vAlign w:val="center"/>
          </w:tcPr>
          <w:p w14:paraId="27FB560F" w14:textId="6FDEC83A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11515" w:rsidRPr="00D11515" w14:paraId="17FE5632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28019981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606AB1A5" w14:textId="77777777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782DE13A" w14:textId="407E05EA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3" w:type="pct"/>
            <w:vAlign w:val="center"/>
          </w:tcPr>
          <w:p w14:paraId="1326698E" w14:textId="0F1E7F12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3" w:type="pct"/>
            <w:vAlign w:val="center"/>
          </w:tcPr>
          <w:p w14:paraId="43AC2D40" w14:textId="69B38369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47" w:type="pct"/>
            <w:vAlign w:val="center"/>
          </w:tcPr>
          <w:p w14:paraId="3F50C0B9" w14:textId="6C68E9AE" w:rsidR="00DD6EDC" w:rsidRPr="00D11515" w:rsidRDefault="00DD6EDC" w:rsidP="004D46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11515" w:rsidRPr="00D11515" w14:paraId="7A9CD122" w14:textId="77777777" w:rsidTr="002629C9">
        <w:trPr>
          <w:trHeight w:val="454"/>
        </w:trPr>
        <w:tc>
          <w:tcPr>
            <w:tcW w:w="1103" w:type="pct"/>
            <w:vMerge w:val="restart"/>
            <w:vAlign w:val="center"/>
          </w:tcPr>
          <w:p w14:paraId="5EC525F1" w14:textId="44CE3290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tazidime</w:t>
            </w:r>
          </w:p>
        </w:tc>
        <w:tc>
          <w:tcPr>
            <w:tcW w:w="1286" w:type="pct"/>
            <w:vAlign w:val="center"/>
          </w:tcPr>
          <w:p w14:paraId="4C4D8995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55A3FCB5" w14:textId="0D981CA6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83" w:type="pct"/>
            <w:vAlign w:val="center"/>
          </w:tcPr>
          <w:p w14:paraId="0F2294F5" w14:textId="4B2C756B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83" w:type="pct"/>
            <w:vAlign w:val="center"/>
          </w:tcPr>
          <w:p w14:paraId="3CB92F61" w14:textId="69DBD82A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47" w:type="pct"/>
            <w:vAlign w:val="center"/>
          </w:tcPr>
          <w:p w14:paraId="275B74CE" w14:textId="57A06BED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D11515" w:rsidRPr="00D11515" w14:paraId="3B9D5BAE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6D0FFE6F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19A0D68C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4A5373D4" w14:textId="1281DFE5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83" w:type="pct"/>
            <w:vAlign w:val="center"/>
          </w:tcPr>
          <w:p w14:paraId="7E8F63FA" w14:textId="03A1722D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83" w:type="pct"/>
            <w:vAlign w:val="center"/>
          </w:tcPr>
          <w:p w14:paraId="5DFB7776" w14:textId="3200C423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47" w:type="pct"/>
            <w:vAlign w:val="center"/>
          </w:tcPr>
          <w:p w14:paraId="1322DDA2" w14:textId="40594075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D11515" w:rsidRPr="00D11515" w14:paraId="2E87072D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1ED2F529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1E13DC4B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7AF6FE23" w14:textId="361B123C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83" w:type="pct"/>
            <w:vAlign w:val="center"/>
          </w:tcPr>
          <w:p w14:paraId="70807D32" w14:textId="63A5D5D4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83" w:type="pct"/>
            <w:vAlign w:val="center"/>
          </w:tcPr>
          <w:p w14:paraId="0C4FEA5E" w14:textId="62713660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47" w:type="pct"/>
            <w:vAlign w:val="center"/>
          </w:tcPr>
          <w:p w14:paraId="70DECDB8" w14:textId="576B43F9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D11515" w:rsidRPr="00D11515" w14:paraId="0C5CCA2F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7C287894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37A6C6CB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14252B7F" w14:textId="298FC6FF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83" w:type="pct"/>
            <w:vAlign w:val="center"/>
          </w:tcPr>
          <w:p w14:paraId="71026121" w14:textId="6C0909AB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83" w:type="pct"/>
            <w:vAlign w:val="center"/>
          </w:tcPr>
          <w:p w14:paraId="03551F76" w14:textId="2C3FDB8A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47" w:type="pct"/>
            <w:vAlign w:val="center"/>
          </w:tcPr>
          <w:p w14:paraId="73A497B4" w14:textId="23E0062D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D11515" w:rsidRPr="00D11515" w14:paraId="794C0D13" w14:textId="77777777" w:rsidTr="002629C9">
        <w:trPr>
          <w:trHeight w:val="454"/>
        </w:trPr>
        <w:tc>
          <w:tcPr>
            <w:tcW w:w="1103" w:type="pct"/>
            <w:vMerge w:val="restart"/>
            <w:vAlign w:val="center"/>
          </w:tcPr>
          <w:p w14:paraId="4672D2B0" w14:textId="74CAEFC3" w:rsidR="00E81FF9" w:rsidRPr="00D11515" w:rsidRDefault="00E81FF9" w:rsidP="00E81F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hloramphenicol</w:t>
            </w:r>
          </w:p>
        </w:tc>
        <w:tc>
          <w:tcPr>
            <w:tcW w:w="1286" w:type="pct"/>
            <w:vAlign w:val="center"/>
          </w:tcPr>
          <w:p w14:paraId="3E09764A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0C0BD23F" w14:textId="4D5396ED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vAlign w:val="center"/>
          </w:tcPr>
          <w:p w14:paraId="3C8D7ACD" w14:textId="18DC24D5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vAlign w:val="center"/>
          </w:tcPr>
          <w:p w14:paraId="1AACE1FE" w14:textId="5070795A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7" w:type="pct"/>
            <w:vAlign w:val="center"/>
          </w:tcPr>
          <w:p w14:paraId="756686BE" w14:textId="3BBEE609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11515" w:rsidRPr="00D11515" w14:paraId="251C2796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759E7B06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5BE28F63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1DA3ACB2" w14:textId="7F2BE0A6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vAlign w:val="center"/>
          </w:tcPr>
          <w:p w14:paraId="2B24F970" w14:textId="507DB434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vAlign w:val="center"/>
          </w:tcPr>
          <w:p w14:paraId="4482102F" w14:textId="05EC5EA5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7" w:type="pct"/>
            <w:vAlign w:val="center"/>
          </w:tcPr>
          <w:p w14:paraId="4CB3B463" w14:textId="258BC408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11515" w:rsidRPr="00D11515" w14:paraId="5C84B301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4427755E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38CE62C0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60AF4427" w14:textId="76A4B992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vAlign w:val="center"/>
          </w:tcPr>
          <w:p w14:paraId="3ED6754B" w14:textId="01770AE8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vAlign w:val="center"/>
          </w:tcPr>
          <w:p w14:paraId="445E9204" w14:textId="57F79776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7" w:type="pct"/>
            <w:vAlign w:val="center"/>
          </w:tcPr>
          <w:p w14:paraId="7B148023" w14:textId="7DEC3BCC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11515" w:rsidRPr="00D11515" w14:paraId="6181AA65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5CD58529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06625043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04ADD011" w14:textId="6F657671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vAlign w:val="center"/>
          </w:tcPr>
          <w:p w14:paraId="1B13D8B8" w14:textId="4EEA1BDB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vAlign w:val="center"/>
          </w:tcPr>
          <w:p w14:paraId="636DDBB1" w14:textId="507A7A8F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7" w:type="pct"/>
            <w:vAlign w:val="center"/>
          </w:tcPr>
          <w:p w14:paraId="0891EEC5" w14:textId="6ABEF99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11515" w:rsidRPr="00D11515" w14:paraId="613DA80E" w14:textId="77777777" w:rsidTr="002629C9">
        <w:trPr>
          <w:trHeight w:val="454"/>
        </w:trPr>
        <w:tc>
          <w:tcPr>
            <w:tcW w:w="1103" w:type="pct"/>
            <w:vMerge w:val="restart"/>
            <w:vAlign w:val="center"/>
          </w:tcPr>
          <w:p w14:paraId="2D457D5D" w14:textId="721B77DE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151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gentamicin</w:t>
            </w:r>
          </w:p>
        </w:tc>
        <w:tc>
          <w:tcPr>
            <w:tcW w:w="1286" w:type="pct"/>
            <w:vAlign w:val="center"/>
          </w:tcPr>
          <w:p w14:paraId="5DE722AA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0729B159" w14:textId="3365EE2C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83" w:type="pct"/>
            <w:vAlign w:val="center"/>
          </w:tcPr>
          <w:p w14:paraId="658551C9" w14:textId="00F235B4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83" w:type="pct"/>
            <w:vAlign w:val="center"/>
          </w:tcPr>
          <w:p w14:paraId="469F7D89" w14:textId="4E3DF431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47" w:type="pct"/>
            <w:vAlign w:val="center"/>
          </w:tcPr>
          <w:p w14:paraId="6F9FD1B9" w14:textId="1EE307BD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11515" w:rsidRPr="00D11515" w14:paraId="4E46D77B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1565190D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627EB3C7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31C3D201" w14:textId="5B8D44CD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83" w:type="pct"/>
            <w:vAlign w:val="center"/>
          </w:tcPr>
          <w:p w14:paraId="405C3BBE" w14:textId="761BB2F1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83" w:type="pct"/>
            <w:vAlign w:val="center"/>
          </w:tcPr>
          <w:p w14:paraId="2D6CB786" w14:textId="2B4FC64F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47" w:type="pct"/>
            <w:vAlign w:val="center"/>
          </w:tcPr>
          <w:p w14:paraId="3EC95ECE" w14:textId="27E39F63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11515" w:rsidRPr="00D11515" w14:paraId="0A1CBBBA" w14:textId="77777777" w:rsidTr="002629C9">
        <w:trPr>
          <w:trHeight w:val="454"/>
        </w:trPr>
        <w:tc>
          <w:tcPr>
            <w:tcW w:w="1103" w:type="pct"/>
            <w:vMerge/>
            <w:vAlign w:val="center"/>
          </w:tcPr>
          <w:p w14:paraId="0EC570F0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vAlign w:val="center"/>
          </w:tcPr>
          <w:p w14:paraId="478A6634" w14:textId="77777777" w:rsidR="00E81FF9" w:rsidRPr="00D11515" w:rsidRDefault="00E81FF9" w:rsidP="00E81FF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237FA984" w14:textId="5B1EB814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83" w:type="pct"/>
            <w:vAlign w:val="center"/>
          </w:tcPr>
          <w:p w14:paraId="7396F182" w14:textId="3E6A579F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83" w:type="pct"/>
            <w:vAlign w:val="center"/>
          </w:tcPr>
          <w:p w14:paraId="00BC1027" w14:textId="3AE7E9E3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47" w:type="pct"/>
            <w:vAlign w:val="center"/>
          </w:tcPr>
          <w:p w14:paraId="49C44876" w14:textId="09F11854" w:rsidR="00E81FF9" w:rsidRPr="00D11515" w:rsidRDefault="00EE72CA" w:rsidP="00E81F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E72CA" w:rsidRPr="00D11515" w14:paraId="61ECB41F" w14:textId="77777777" w:rsidTr="002629C9">
        <w:trPr>
          <w:trHeight w:val="454"/>
        </w:trPr>
        <w:tc>
          <w:tcPr>
            <w:tcW w:w="1103" w:type="pct"/>
            <w:vMerge/>
            <w:tcBorders>
              <w:bottom w:val="single" w:sz="12" w:space="0" w:color="auto"/>
            </w:tcBorders>
            <w:vAlign w:val="center"/>
          </w:tcPr>
          <w:p w14:paraId="6652A7F0" w14:textId="77777777" w:rsidR="00EE72CA" w:rsidRPr="00D11515" w:rsidRDefault="00EE72CA" w:rsidP="00EE72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6" w:type="pct"/>
            <w:tcBorders>
              <w:bottom w:val="single" w:sz="12" w:space="0" w:color="auto"/>
            </w:tcBorders>
            <w:vAlign w:val="center"/>
          </w:tcPr>
          <w:p w14:paraId="0C0182D9" w14:textId="77777777" w:rsidR="00EE72CA" w:rsidRPr="00D11515" w:rsidRDefault="00EE72CA" w:rsidP="00EE72C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bottom w:val="single" w:sz="12" w:space="0" w:color="auto"/>
            </w:tcBorders>
            <w:vAlign w:val="center"/>
          </w:tcPr>
          <w:p w14:paraId="31057E73" w14:textId="5EAA9EDD" w:rsidR="00EE72CA" w:rsidRPr="00D11515" w:rsidRDefault="00F224E6" w:rsidP="00EE72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vAlign w:val="center"/>
          </w:tcPr>
          <w:p w14:paraId="3AD0BD6C" w14:textId="7ED2E6F0" w:rsidR="00EE72CA" w:rsidRPr="00D11515" w:rsidRDefault="00F224E6" w:rsidP="00EE72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vAlign w:val="center"/>
          </w:tcPr>
          <w:p w14:paraId="74FFA230" w14:textId="540C4EEE" w:rsidR="00EE72CA" w:rsidRPr="00D11515" w:rsidRDefault="00F224E6" w:rsidP="00EE72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vAlign w:val="center"/>
          </w:tcPr>
          <w:p w14:paraId="0DFDEFFF" w14:textId="48883253" w:rsidR="00EE72CA" w:rsidRPr="00D11515" w:rsidRDefault="00F224E6" w:rsidP="00EE72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14:paraId="3E225D63" w14:textId="26C09916" w:rsidR="00504686" w:rsidRPr="00D11515" w:rsidRDefault="00504686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E452DAA" w14:textId="77777777" w:rsidR="00504686" w:rsidRDefault="00504686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64D4051" w14:textId="10D43D2B" w:rsidR="00D852A5" w:rsidRPr="00D11515" w:rsidRDefault="00D852A5" w:rsidP="00D852A5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6" w:name="_Hlk42122857"/>
      <w:bookmarkStart w:id="7" w:name="_Hlk58774714"/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800365"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D1151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Summary of changes 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>in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>gene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expression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probably related to 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antibiotic 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>susceptibility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in 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>UV-</w:t>
      </w:r>
      <w:r w:rsidR="00170114" w:rsidRPr="00D1151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exposed</w:t>
      </w:r>
      <w:r w:rsidR="00170114" w:rsidRPr="00D1151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170114" w:rsidRPr="00D11515">
        <w:rPr>
          <w:rFonts w:ascii="Times New Roman" w:eastAsia="SimSun" w:hAnsi="Times New Roman" w:cs="Times New Roman"/>
          <w:b/>
          <w:i/>
          <w:iCs/>
          <w:kern w:val="0"/>
          <w:sz w:val="24"/>
          <w:szCs w:val="24"/>
        </w:rPr>
        <w:t>P</w:t>
      </w:r>
      <w:r w:rsidR="00170114" w:rsidRPr="00D11515">
        <w:rPr>
          <w:rFonts w:ascii="Times New Roman" w:eastAsia="SimSun" w:hAnsi="Times New Roman" w:cs="Times New Roman" w:hint="eastAsia"/>
          <w:b/>
          <w:i/>
          <w:iCs/>
          <w:kern w:val="0"/>
          <w:sz w:val="24"/>
          <w:szCs w:val="24"/>
        </w:rPr>
        <w:t>.</w:t>
      </w:r>
      <w:r w:rsidR="00170114" w:rsidRPr="00D11515">
        <w:rPr>
          <w:rFonts w:ascii="Times New Roman" w:eastAsia="SimSun" w:hAnsi="Times New Roman" w:cs="Times New Roman"/>
          <w:b/>
          <w:i/>
          <w:iCs/>
          <w:kern w:val="0"/>
          <w:sz w:val="24"/>
          <w:szCs w:val="24"/>
        </w:rPr>
        <w:t xml:space="preserve"> aeruginos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819"/>
        <w:gridCol w:w="1418"/>
      </w:tblGrid>
      <w:tr w:rsidR="00D11515" w:rsidRPr="00D11515" w14:paraId="2E0400EB" w14:textId="77777777" w:rsidTr="0066719E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6"/>
          <w:bookmarkEnd w:id="7"/>
          <w:p w14:paraId="2CA914F4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e nam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95B0F3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duc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B25217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ld change</w:t>
            </w:r>
          </w:p>
        </w:tc>
      </w:tr>
      <w:tr w:rsidR="00D11515" w:rsidRPr="00D11515" w14:paraId="0B699EBA" w14:textId="77777777" w:rsidTr="0066719E"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AA3F290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exC</w:t>
            </w:r>
            <w:proofErr w:type="spellEnd"/>
          </w:p>
        </w:tc>
        <w:tc>
          <w:tcPr>
            <w:tcW w:w="4819" w:type="dxa"/>
            <w:tcBorders>
              <w:top w:val="single" w:sz="8" w:space="0" w:color="auto"/>
            </w:tcBorders>
            <w:vAlign w:val="center"/>
          </w:tcPr>
          <w:p w14:paraId="2E9D6B2F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D multidrug efflux membrane fusion protein </w:t>
            </w:r>
            <w:proofErr w:type="spellStart"/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xC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825C0FD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</w:t>
            </w:r>
          </w:p>
        </w:tc>
      </w:tr>
      <w:tr w:rsidR="00D11515" w:rsidRPr="00D11515" w14:paraId="3B5FCA0A" w14:textId="77777777" w:rsidTr="0066719E">
        <w:tc>
          <w:tcPr>
            <w:tcW w:w="1560" w:type="dxa"/>
            <w:vAlign w:val="center"/>
          </w:tcPr>
          <w:p w14:paraId="75606DF6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o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rP</w:t>
            </w:r>
            <w:proofErr w:type="spellEnd"/>
          </w:p>
        </w:tc>
        <w:tc>
          <w:tcPr>
            <w:tcW w:w="4819" w:type="dxa"/>
            <w:vAlign w:val="center"/>
          </w:tcPr>
          <w:p w14:paraId="0F676DCE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hosphate-specific outer membrane porin </w:t>
            </w:r>
            <w:proofErr w:type="spellStart"/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prP</w:t>
            </w:r>
            <w:proofErr w:type="spellEnd"/>
          </w:p>
        </w:tc>
        <w:tc>
          <w:tcPr>
            <w:tcW w:w="1418" w:type="dxa"/>
            <w:vAlign w:val="center"/>
          </w:tcPr>
          <w:p w14:paraId="0DEC3FFF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</w:t>
            </w:r>
          </w:p>
        </w:tc>
      </w:tr>
      <w:tr w:rsidR="00D11515" w:rsidRPr="00D11515" w14:paraId="7F6EF03E" w14:textId="77777777" w:rsidTr="0066719E">
        <w:tc>
          <w:tcPr>
            <w:tcW w:w="1560" w:type="dxa"/>
            <w:vAlign w:val="center"/>
          </w:tcPr>
          <w:p w14:paraId="64D6C882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4096</w:t>
            </w:r>
          </w:p>
        </w:tc>
        <w:tc>
          <w:tcPr>
            <w:tcW w:w="4819" w:type="dxa"/>
            <w:vAlign w:val="center"/>
          </w:tcPr>
          <w:p w14:paraId="1ED70C21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jor facilitator superfamily transporter</w:t>
            </w:r>
          </w:p>
        </w:tc>
        <w:tc>
          <w:tcPr>
            <w:tcW w:w="1418" w:type="dxa"/>
            <w:vAlign w:val="center"/>
          </w:tcPr>
          <w:p w14:paraId="3AF90CDB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7</w:t>
            </w:r>
          </w:p>
        </w:tc>
      </w:tr>
      <w:tr w:rsidR="00D11515" w:rsidRPr="00D11515" w14:paraId="73D5D7D7" w14:textId="77777777" w:rsidTr="0066719E">
        <w:tc>
          <w:tcPr>
            <w:tcW w:w="1560" w:type="dxa"/>
            <w:vAlign w:val="center"/>
          </w:tcPr>
          <w:p w14:paraId="5E036DB0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3303</w:t>
            </w:r>
          </w:p>
        </w:tc>
        <w:tc>
          <w:tcPr>
            <w:tcW w:w="4819" w:type="dxa"/>
            <w:vAlign w:val="center"/>
          </w:tcPr>
          <w:p w14:paraId="4493D9D2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jor facilitator superfamily transporter</w:t>
            </w:r>
          </w:p>
        </w:tc>
        <w:tc>
          <w:tcPr>
            <w:tcW w:w="1418" w:type="dxa"/>
            <w:vAlign w:val="center"/>
          </w:tcPr>
          <w:p w14:paraId="771821CE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</w:t>
            </w:r>
          </w:p>
        </w:tc>
      </w:tr>
      <w:tr w:rsidR="00D11515" w:rsidRPr="00D11515" w14:paraId="321B762A" w14:textId="77777777" w:rsidTr="0066719E">
        <w:tc>
          <w:tcPr>
            <w:tcW w:w="1560" w:type="dxa"/>
            <w:vAlign w:val="center"/>
          </w:tcPr>
          <w:p w14:paraId="6DC6449F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1131</w:t>
            </w:r>
          </w:p>
        </w:tc>
        <w:tc>
          <w:tcPr>
            <w:tcW w:w="4819" w:type="dxa"/>
            <w:vAlign w:val="center"/>
          </w:tcPr>
          <w:p w14:paraId="6A4368CB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jor facilitator superfamily transporter</w:t>
            </w:r>
          </w:p>
        </w:tc>
        <w:tc>
          <w:tcPr>
            <w:tcW w:w="1418" w:type="dxa"/>
            <w:vAlign w:val="center"/>
          </w:tcPr>
          <w:p w14:paraId="37181647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</w:t>
            </w:r>
          </w:p>
        </w:tc>
      </w:tr>
      <w:tr w:rsidR="00D11515" w:rsidRPr="00D11515" w14:paraId="28E50218" w14:textId="77777777" w:rsidTr="0066719E">
        <w:tc>
          <w:tcPr>
            <w:tcW w:w="1560" w:type="dxa"/>
            <w:vAlign w:val="center"/>
          </w:tcPr>
          <w:p w14:paraId="6290F0F6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2472</w:t>
            </w:r>
          </w:p>
        </w:tc>
        <w:tc>
          <w:tcPr>
            <w:tcW w:w="4819" w:type="dxa"/>
            <w:vAlign w:val="center"/>
          </w:tcPr>
          <w:p w14:paraId="6D79070C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jor facilitator superfamily transporter</w:t>
            </w:r>
          </w:p>
        </w:tc>
        <w:tc>
          <w:tcPr>
            <w:tcW w:w="1418" w:type="dxa"/>
            <w:vAlign w:val="center"/>
          </w:tcPr>
          <w:p w14:paraId="571056F6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7</w:t>
            </w:r>
          </w:p>
        </w:tc>
      </w:tr>
      <w:tr w:rsidR="00D11515" w:rsidRPr="00D11515" w14:paraId="4F1C654E" w14:textId="77777777" w:rsidTr="0066719E">
        <w:tc>
          <w:tcPr>
            <w:tcW w:w="1560" w:type="dxa"/>
            <w:vAlign w:val="center"/>
          </w:tcPr>
          <w:p w14:paraId="748E2DAE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3718</w:t>
            </w:r>
          </w:p>
        </w:tc>
        <w:tc>
          <w:tcPr>
            <w:tcW w:w="4819" w:type="dxa"/>
            <w:vAlign w:val="center"/>
          </w:tcPr>
          <w:p w14:paraId="0D7B59AF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jor facilitator superfamily transporter</w:t>
            </w:r>
          </w:p>
        </w:tc>
        <w:tc>
          <w:tcPr>
            <w:tcW w:w="1418" w:type="dxa"/>
            <w:vAlign w:val="center"/>
          </w:tcPr>
          <w:p w14:paraId="502C5096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</w:t>
            </w:r>
          </w:p>
        </w:tc>
      </w:tr>
      <w:tr w:rsidR="00D11515" w:rsidRPr="00D11515" w14:paraId="262B5AE4" w14:textId="77777777" w:rsidTr="0066719E">
        <w:tc>
          <w:tcPr>
            <w:tcW w:w="1560" w:type="dxa"/>
            <w:vAlign w:val="center"/>
          </w:tcPr>
          <w:p w14:paraId="0F6740DF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1282</w:t>
            </w:r>
          </w:p>
        </w:tc>
        <w:tc>
          <w:tcPr>
            <w:tcW w:w="4819" w:type="dxa"/>
            <w:vAlign w:val="center"/>
          </w:tcPr>
          <w:p w14:paraId="07307532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jor facilitator superfamily transporter</w:t>
            </w:r>
          </w:p>
        </w:tc>
        <w:tc>
          <w:tcPr>
            <w:tcW w:w="1418" w:type="dxa"/>
            <w:vAlign w:val="center"/>
          </w:tcPr>
          <w:p w14:paraId="690CABE5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</w:t>
            </w:r>
          </w:p>
        </w:tc>
      </w:tr>
      <w:tr w:rsidR="00D11515" w:rsidRPr="00D11515" w14:paraId="0CD24142" w14:textId="77777777" w:rsidTr="0066719E">
        <w:tc>
          <w:tcPr>
            <w:tcW w:w="1560" w:type="dxa"/>
            <w:vAlign w:val="center"/>
          </w:tcPr>
          <w:p w14:paraId="684AA97A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3336</w:t>
            </w:r>
          </w:p>
        </w:tc>
        <w:tc>
          <w:tcPr>
            <w:tcW w:w="4819" w:type="dxa"/>
            <w:vAlign w:val="center"/>
          </w:tcPr>
          <w:p w14:paraId="1354A68F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jor facilitator superfamily transporter</w:t>
            </w:r>
          </w:p>
        </w:tc>
        <w:tc>
          <w:tcPr>
            <w:tcW w:w="1418" w:type="dxa"/>
            <w:vAlign w:val="center"/>
          </w:tcPr>
          <w:p w14:paraId="31866B61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</w:t>
            </w:r>
          </w:p>
        </w:tc>
      </w:tr>
      <w:tr w:rsidR="00D11515" w:rsidRPr="00D11515" w14:paraId="142ECBB6" w14:textId="77777777" w:rsidTr="0066719E">
        <w:tc>
          <w:tcPr>
            <w:tcW w:w="1560" w:type="dxa"/>
            <w:vAlign w:val="center"/>
          </w:tcPr>
          <w:p w14:paraId="791E2C5B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1212</w:t>
            </w:r>
          </w:p>
        </w:tc>
        <w:tc>
          <w:tcPr>
            <w:tcW w:w="4819" w:type="dxa"/>
            <w:vAlign w:val="center"/>
          </w:tcPr>
          <w:p w14:paraId="1598A5C8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jor facilitator superfamily transporter</w:t>
            </w:r>
          </w:p>
        </w:tc>
        <w:tc>
          <w:tcPr>
            <w:tcW w:w="1418" w:type="dxa"/>
            <w:vAlign w:val="center"/>
          </w:tcPr>
          <w:p w14:paraId="1C1CB3EA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</w:t>
            </w:r>
          </w:p>
        </w:tc>
      </w:tr>
      <w:tr w:rsidR="00D11515" w:rsidRPr="00D11515" w14:paraId="4FC9D90A" w14:textId="77777777" w:rsidTr="0066719E"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249C554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D1151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2987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vAlign w:val="center"/>
          </w:tcPr>
          <w:p w14:paraId="43241AE8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oprotein-releasing system ABC transporter ATP-binding protei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B2905A1" w14:textId="77777777" w:rsidR="00D852A5" w:rsidRPr="00D11515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1151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115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</w:t>
            </w:r>
          </w:p>
        </w:tc>
      </w:tr>
    </w:tbl>
    <w:p w14:paraId="0D982F86" w14:textId="77777777" w:rsidR="00D852A5" w:rsidRPr="00D11515" w:rsidRDefault="00D852A5" w:rsidP="00D852A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11515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263E7D2" w14:textId="2F364481" w:rsidR="00D852A5" w:rsidRPr="00D11515" w:rsidRDefault="00D852A5" w:rsidP="00D852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800365"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D11515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Changes of </w:t>
      </w:r>
      <w:r w:rsidRPr="00D115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gene expression associated with oxidative stress </w:t>
      </w:r>
      <w:r w:rsidRPr="00D115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r w:rsidRPr="00D1151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D1151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D1151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eruginosa</w:t>
      </w:r>
      <w:r w:rsidRPr="00D11515">
        <w:rPr>
          <w:rFonts w:ascii="Times New Roman" w:eastAsia="SimSun" w:hAnsi="Times New Roman" w:cs="Times New Roman" w:hint="eastAsia"/>
          <w:b/>
          <w:bCs/>
          <w:i/>
          <w:kern w:val="0"/>
          <w:sz w:val="24"/>
          <w:szCs w:val="24"/>
        </w:rPr>
        <w:t xml:space="preserve"> </w:t>
      </w:r>
      <w:r w:rsidRPr="00D11515">
        <w:rPr>
          <w:rFonts w:ascii="Times New Roman" w:hAnsi="Times New Roman" w:cs="Times New Roman"/>
          <w:b/>
          <w:sz w:val="24"/>
          <w:szCs w:val="24"/>
          <w:lang w:val="en-GB"/>
        </w:rPr>
        <w:t>following UV expos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552"/>
        <w:gridCol w:w="1638"/>
      </w:tblGrid>
      <w:tr w:rsidR="00D852A5" w14:paraId="7A3B3F74" w14:textId="77777777" w:rsidTr="0066719E"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DC12958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00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265C0ECE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00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duct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34B0B5CD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00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ld change</w:t>
            </w:r>
          </w:p>
        </w:tc>
      </w:tr>
      <w:tr w:rsidR="00D852A5" w14:paraId="6D0FFC1D" w14:textId="77777777" w:rsidTr="0066719E"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DFE3801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A008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atB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2CB769BD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00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alase</w:t>
            </w:r>
          </w:p>
        </w:tc>
        <w:tc>
          <w:tcPr>
            <w:tcW w:w="1638" w:type="dxa"/>
            <w:tcBorders>
              <w:top w:val="single" w:sz="8" w:space="0" w:color="auto"/>
            </w:tcBorders>
            <w:vAlign w:val="center"/>
          </w:tcPr>
          <w:p w14:paraId="1360364E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00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3</w:t>
            </w:r>
          </w:p>
        </w:tc>
      </w:tr>
      <w:tr w:rsidR="00D852A5" w14:paraId="21ED5D66" w14:textId="77777777" w:rsidTr="0066719E">
        <w:tc>
          <w:tcPr>
            <w:tcW w:w="1559" w:type="dxa"/>
            <w:vAlign w:val="center"/>
          </w:tcPr>
          <w:p w14:paraId="1947E411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A008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atE</w:t>
            </w:r>
            <w:proofErr w:type="spellEnd"/>
          </w:p>
        </w:tc>
        <w:tc>
          <w:tcPr>
            <w:tcW w:w="2552" w:type="dxa"/>
            <w:vAlign w:val="center"/>
          </w:tcPr>
          <w:p w14:paraId="760519A5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alase HPII</w:t>
            </w:r>
          </w:p>
        </w:tc>
        <w:tc>
          <w:tcPr>
            <w:tcW w:w="1638" w:type="dxa"/>
            <w:vAlign w:val="center"/>
          </w:tcPr>
          <w:p w14:paraId="3CB5B4FF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00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7</w:t>
            </w:r>
          </w:p>
        </w:tc>
      </w:tr>
      <w:tr w:rsidR="00D852A5" w14:paraId="1FCA5EA7" w14:textId="77777777" w:rsidTr="0066719E"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A24E5D4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A008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odM</w:t>
            </w:r>
            <w:proofErr w:type="spellEnd"/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6491AC56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00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peroxide dismutase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438D5388" w14:textId="77777777" w:rsidR="00D852A5" w:rsidRPr="007A0084" w:rsidRDefault="00D852A5" w:rsidP="006671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00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9</w:t>
            </w:r>
          </w:p>
        </w:tc>
      </w:tr>
    </w:tbl>
    <w:p w14:paraId="5BEC7514" w14:textId="77456ABF" w:rsidR="00D852A5" w:rsidRPr="00A8017C" w:rsidRDefault="00D852A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D852A5" w:rsidRPr="00A8017C" w:rsidSect="0025239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1FA882" w14:textId="77777777" w:rsidR="003528E5" w:rsidRDefault="003528E5" w:rsidP="006C4D28">
      <w:r>
        <w:separator/>
      </w:r>
    </w:p>
  </w:endnote>
  <w:endnote w:type="continuationSeparator" w:id="0">
    <w:p w14:paraId="297CA266" w14:textId="77777777" w:rsidR="003528E5" w:rsidRDefault="003528E5" w:rsidP="006C4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401878783"/>
      <w:docPartObj>
        <w:docPartGallery w:val="Page Numbers (Bottom of Page)"/>
        <w:docPartUnique/>
      </w:docPartObj>
    </w:sdtPr>
    <w:sdtEndPr/>
    <w:sdtContent>
      <w:p w14:paraId="698012C7" w14:textId="260E41AC" w:rsidR="0055450D" w:rsidRPr="001F7AD2" w:rsidRDefault="0055450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F7AD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F7AD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F7AD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F7AD2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1F7AD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BA66EC0" w14:textId="77777777" w:rsidR="0055450D" w:rsidRDefault="005545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B0B7D6" w14:textId="77777777" w:rsidR="003528E5" w:rsidRDefault="003528E5" w:rsidP="006C4D28">
      <w:r>
        <w:separator/>
      </w:r>
    </w:p>
  </w:footnote>
  <w:footnote w:type="continuationSeparator" w:id="0">
    <w:p w14:paraId="05C16FDE" w14:textId="77777777" w:rsidR="003528E5" w:rsidRDefault="003528E5" w:rsidP="006C4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5730F1"/>
    <w:multiLevelType w:val="hybridMultilevel"/>
    <w:tmpl w:val="A9EE8C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597"/>
    <w:rsid w:val="00002F3F"/>
    <w:rsid w:val="00010835"/>
    <w:rsid w:val="0004638F"/>
    <w:rsid w:val="00050299"/>
    <w:rsid w:val="00067633"/>
    <w:rsid w:val="00075E47"/>
    <w:rsid w:val="000A4151"/>
    <w:rsid w:val="000C20F0"/>
    <w:rsid w:val="000C64E7"/>
    <w:rsid w:val="000E39FB"/>
    <w:rsid w:val="000E75D0"/>
    <w:rsid w:val="001162A1"/>
    <w:rsid w:val="0011716E"/>
    <w:rsid w:val="00130201"/>
    <w:rsid w:val="00151ED3"/>
    <w:rsid w:val="00170114"/>
    <w:rsid w:val="001A5BB2"/>
    <w:rsid w:val="001D4C12"/>
    <w:rsid w:val="001E00C1"/>
    <w:rsid w:val="001E21D3"/>
    <w:rsid w:val="001F7AD2"/>
    <w:rsid w:val="002050BB"/>
    <w:rsid w:val="00217061"/>
    <w:rsid w:val="002206AF"/>
    <w:rsid w:val="00236486"/>
    <w:rsid w:val="0024426A"/>
    <w:rsid w:val="00252393"/>
    <w:rsid w:val="00256D85"/>
    <w:rsid w:val="002629C9"/>
    <w:rsid w:val="0026559D"/>
    <w:rsid w:val="00267C2E"/>
    <w:rsid w:val="00276678"/>
    <w:rsid w:val="002805AE"/>
    <w:rsid w:val="00292999"/>
    <w:rsid w:val="002A04AD"/>
    <w:rsid w:val="002D2D34"/>
    <w:rsid w:val="002E6388"/>
    <w:rsid w:val="002F2284"/>
    <w:rsid w:val="003246B0"/>
    <w:rsid w:val="003246F5"/>
    <w:rsid w:val="00331A26"/>
    <w:rsid w:val="0033372D"/>
    <w:rsid w:val="00335514"/>
    <w:rsid w:val="003523AF"/>
    <w:rsid w:val="003528E5"/>
    <w:rsid w:val="00354035"/>
    <w:rsid w:val="00376973"/>
    <w:rsid w:val="0038150D"/>
    <w:rsid w:val="00394795"/>
    <w:rsid w:val="003975D5"/>
    <w:rsid w:val="003A023A"/>
    <w:rsid w:val="003E2597"/>
    <w:rsid w:val="003E32EB"/>
    <w:rsid w:val="003E36DE"/>
    <w:rsid w:val="003F65E0"/>
    <w:rsid w:val="003F7272"/>
    <w:rsid w:val="00420CCB"/>
    <w:rsid w:val="00423B2E"/>
    <w:rsid w:val="00426461"/>
    <w:rsid w:val="004520D4"/>
    <w:rsid w:val="004562F9"/>
    <w:rsid w:val="0047207A"/>
    <w:rsid w:val="0049682A"/>
    <w:rsid w:val="004A67A0"/>
    <w:rsid w:val="004C4E04"/>
    <w:rsid w:val="004C5739"/>
    <w:rsid w:val="004D1E64"/>
    <w:rsid w:val="004D4666"/>
    <w:rsid w:val="004D64FE"/>
    <w:rsid w:val="004D7F43"/>
    <w:rsid w:val="004E1196"/>
    <w:rsid w:val="004F44C8"/>
    <w:rsid w:val="00504686"/>
    <w:rsid w:val="00511C05"/>
    <w:rsid w:val="0052525A"/>
    <w:rsid w:val="00540268"/>
    <w:rsid w:val="00545EA9"/>
    <w:rsid w:val="00550D61"/>
    <w:rsid w:val="0055450D"/>
    <w:rsid w:val="0055503F"/>
    <w:rsid w:val="005610C7"/>
    <w:rsid w:val="0057373F"/>
    <w:rsid w:val="0057767E"/>
    <w:rsid w:val="005A7BE8"/>
    <w:rsid w:val="005C0D81"/>
    <w:rsid w:val="005C205F"/>
    <w:rsid w:val="005D06F5"/>
    <w:rsid w:val="005D3A92"/>
    <w:rsid w:val="005E3C73"/>
    <w:rsid w:val="005E7C2C"/>
    <w:rsid w:val="005F658F"/>
    <w:rsid w:val="006002F7"/>
    <w:rsid w:val="006036E3"/>
    <w:rsid w:val="00623AF9"/>
    <w:rsid w:val="0062441D"/>
    <w:rsid w:val="0062643B"/>
    <w:rsid w:val="00645110"/>
    <w:rsid w:val="00646184"/>
    <w:rsid w:val="00685CDA"/>
    <w:rsid w:val="006A6634"/>
    <w:rsid w:val="006B0555"/>
    <w:rsid w:val="006C4D28"/>
    <w:rsid w:val="006C587B"/>
    <w:rsid w:val="006D3ABA"/>
    <w:rsid w:val="006D7B47"/>
    <w:rsid w:val="006E7201"/>
    <w:rsid w:val="00700E26"/>
    <w:rsid w:val="00704671"/>
    <w:rsid w:val="0073070E"/>
    <w:rsid w:val="00737DB3"/>
    <w:rsid w:val="00753D3C"/>
    <w:rsid w:val="0075710C"/>
    <w:rsid w:val="00780CEF"/>
    <w:rsid w:val="007850E1"/>
    <w:rsid w:val="007A0084"/>
    <w:rsid w:val="007A1D3F"/>
    <w:rsid w:val="007B5137"/>
    <w:rsid w:val="007F0FB5"/>
    <w:rsid w:val="007F17D2"/>
    <w:rsid w:val="00800365"/>
    <w:rsid w:val="0080158F"/>
    <w:rsid w:val="008204AF"/>
    <w:rsid w:val="0082080F"/>
    <w:rsid w:val="00821893"/>
    <w:rsid w:val="00843CE5"/>
    <w:rsid w:val="00852098"/>
    <w:rsid w:val="00862EB4"/>
    <w:rsid w:val="00884A0C"/>
    <w:rsid w:val="008B33BA"/>
    <w:rsid w:val="008B42CF"/>
    <w:rsid w:val="008B6E29"/>
    <w:rsid w:val="008C6972"/>
    <w:rsid w:val="008E7E5B"/>
    <w:rsid w:val="00904D15"/>
    <w:rsid w:val="0093738B"/>
    <w:rsid w:val="00953FD6"/>
    <w:rsid w:val="00963428"/>
    <w:rsid w:val="00970FA9"/>
    <w:rsid w:val="00977AB5"/>
    <w:rsid w:val="00992686"/>
    <w:rsid w:val="009A5C17"/>
    <w:rsid w:val="009B03CA"/>
    <w:rsid w:val="009D10AC"/>
    <w:rsid w:val="009E5A8C"/>
    <w:rsid w:val="00A06D58"/>
    <w:rsid w:val="00A113A3"/>
    <w:rsid w:val="00A33F38"/>
    <w:rsid w:val="00A50A1C"/>
    <w:rsid w:val="00A54D8F"/>
    <w:rsid w:val="00A60ADD"/>
    <w:rsid w:val="00A8017C"/>
    <w:rsid w:val="00A95C63"/>
    <w:rsid w:val="00A976A8"/>
    <w:rsid w:val="00A97C06"/>
    <w:rsid w:val="00AA4FB4"/>
    <w:rsid w:val="00AE7FB8"/>
    <w:rsid w:val="00B05AE9"/>
    <w:rsid w:val="00B06CD1"/>
    <w:rsid w:val="00B1263A"/>
    <w:rsid w:val="00B57373"/>
    <w:rsid w:val="00B609C8"/>
    <w:rsid w:val="00B649B7"/>
    <w:rsid w:val="00B836EC"/>
    <w:rsid w:val="00B9236A"/>
    <w:rsid w:val="00BA5769"/>
    <w:rsid w:val="00BB420D"/>
    <w:rsid w:val="00BB5EED"/>
    <w:rsid w:val="00BC5C93"/>
    <w:rsid w:val="00BD03E6"/>
    <w:rsid w:val="00C14539"/>
    <w:rsid w:val="00C249B2"/>
    <w:rsid w:val="00C24B22"/>
    <w:rsid w:val="00C40795"/>
    <w:rsid w:val="00C80F7B"/>
    <w:rsid w:val="00CC6785"/>
    <w:rsid w:val="00CD0B9E"/>
    <w:rsid w:val="00CF1AB5"/>
    <w:rsid w:val="00D02D26"/>
    <w:rsid w:val="00D11515"/>
    <w:rsid w:val="00D61408"/>
    <w:rsid w:val="00D7146A"/>
    <w:rsid w:val="00D852A5"/>
    <w:rsid w:val="00D9121E"/>
    <w:rsid w:val="00DD0E22"/>
    <w:rsid w:val="00DD2A9B"/>
    <w:rsid w:val="00DD6EDC"/>
    <w:rsid w:val="00DF60AB"/>
    <w:rsid w:val="00E006B3"/>
    <w:rsid w:val="00E04AB6"/>
    <w:rsid w:val="00E7532C"/>
    <w:rsid w:val="00E81FF9"/>
    <w:rsid w:val="00EA6A04"/>
    <w:rsid w:val="00EB06CF"/>
    <w:rsid w:val="00EC7C5D"/>
    <w:rsid w:val="00ED3A01"/>
    <w:rsid w:val="00EE72CA"/>
    <w:rsid w:val="00EF2A5F"/>
    <w:rsid w:val="00F01761"/>
    <w:rsid w:val="00F02842"/>
    <w:rsid w:val="00F224E6"/>
    <w:rsid w:val="00F43FAC"/>
    <w:rsid w:val="00F4786F"/>
    <w:rsid w:val="00F50F05"/>
    <w:rsid w:val="00F652A8"/>
    <w:rsid w:val="00F76405"/>
    <w:rsid w:val="00FB4694"/>
    <w:rsid w:val="00FC5D72"/>
    <w:rsid w:val="00FF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60E6A"/>
  <w15:chartTrackingRefBased/>
  <w15:docId w15:val="{F4C437F8-8D75-4D81-9A71-A38EA51B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D2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704671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4D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4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4D28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6C4D28"/>
    <w:rPr>
      <w:i/>
      <w:iCs/>
    </w:rPr>
  </w:style>
  <w:style w:type="table" w:styleId="TableGrid">
    <w:name w:val="Table Grid"/>
    <w:basedOn w:val="TableNormal"/>
    <w:uiPriority w:val="39"/>
    <w:rsid w:val="00525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5C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C1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A5C17"/>
  </w:style>
  <w:style w:type="character" w:styleId="Hyperlink">
    <w:name w:val="Hyperlink"/>
    <w:basedOn w:val="DefaultParagraphFont"/>
    <w:uiPriority w:val="99"/>
    <w:unhideWhenUsed/>
    <w:rsid w:val="009A5C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5C1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70467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7046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7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minzh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0915E-1978-456A-8BC6-74AAEDD69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9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海北</dc:creator>
  <cp:keywords/>
  <dc:description/>
  <cp:lastModifiedBy>Giorgia Aprile</cp:lastModifiedBy>
  <cp:revision>260</cp:revision>
  <dcterms:created xsi:type="dcterms:W3CDTF">2020-06-03T14:03:00Z</dcterms:created>
  <dcterms:modified xsi:type="dcterms:W3CDTF">2021-01-22T09:13:00Z</dcterms:modified>
</cp:coreProperties>
</file>